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bookmarkStart w:id="0" w:name="OLE_LINK4"/>
      <w:r>
        <w:rPr>
          <w:rFonts w:cs="Times New Roman" w:ascii="Times New Roman" w:hAnsi="Times New Roman"/>
          <w:b/>
          <w:bCs/>
          <w:color w:val="000000"/>
          <w:sz w:val="24"/>
        </w:rPr>
        <w:t>Supplementary table 1</w:t>
      </w:r>
      <w:r>
        <w:rPr>
          <w:rFonts w:cs="Times New Roman" w:ascii="Times New Roman" w:hAnsi="Times New Roman"/>
          <w:color w:val="000000"/>
          <w:sz w:val="24"/>
        </w:rPr>
        <w:t xml:space="preserve">: 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Different kinds of biomaterials used for bFGF delivery in spinal cord after injury. </w:t>
      </w:r>
      <w:bookmarkEnd w:id="0"/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6"/>
        <w:gridCol w:w="2374"/>
        <w:gridCol w:w="1235"/>
        <w:gridCol w:w="826"/>
        <w:gridCol w:w="1561"/>
      </w:tblGrid>
      <w:tr>
        <w:trPr/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" w:name="OLE_LINK5"/>
            <w:bookmarkEnd w:id="1"/>
            <w:r>
              <w:rPr>
                <w:rFonts w:cs="Times New Roman" w:ascii="Times New Roman" w:hAnsi="Times New Roman"/>
                <w:color w:val="000000"/>
                <w:szCs w:val="21"/>
              </w:rPr>
              <w:t>Biomaterials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Original materials 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rugs delivery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imals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udies</w:t>
            </w:r>
          </w:p>
        </w:tc>
      </w:tr>
      <w:tr>
        <w:trPr/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motic minipump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-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FGF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ts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ee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et al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 1999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bchevsky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et al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 2000</w:t>
            </w:r>
          </w:p>
        </w:tc>
      </w:tr>
      <w:tr>
        <w:trPr/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-transplantation of NSCs and bFGF gene-modified AECs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SCs, bFGF gene-modified AECs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SCs, bFGF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ts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ng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et al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 2008</w:t>
            </w:r>
          </w:p>
        </w:tc>
      </w:tr>
      <w:tr>
        <w:trPr/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FGF gene-modified BMSCs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-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FGF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ts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u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et al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 2011</w:t>
            </w:r>
          </w:p>
        </w:tc>
      </w:tr>
      <w:tr>
        <w:trPr/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" w:name="OLE_LINK10"/>
            <w:r>
              <w:rPr>
                <w:rFonts w:cs="Times New Roman" w:ascii="Times New Roman" w:hAnsi="Times New Roman"/>
                <w:color w:val="000000"/>
                <w:szCs w:val="21"/>
              </w:rPr>
              <w:t>LV‐5HRE‐bFGF‐NSCs</w:t>
            </w:r>
            <w:bookmarkEnd w:id="2"/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</w:p>
          <w:p>
            <w:pPr>
              <w:pStyle w:val="Normal"/>
              <w:jc w:val="distribut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AV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‐5HRE‐bFGF‐NSC</w:t>
            </w:r>
            <w:r>
              <w:rPr>
                <w:rFonts w:cs="Times New Roman" w:ascii="Times New Roman" w:hAnsi="Times New Roman"/>
                <w:color w:val="000000"/>
                <w:w w:val="95"/>
                <w:szCs w:val="21"/>
              </w:rPr>
              <w:t>s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FGF gene-modified NSCs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FGF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ts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hu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et al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 20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hu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et al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 20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</w:tr>
      <w:tr>
        <w:trPr/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llagen scaffold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-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BD-bFGF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ts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i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et al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 2014</w:t>
            </w:r>
          </w:p>
        </w:tc>
      </w:tr>
      <w:tr>
        <w:trPr/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MA-MOETACL hydrogel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3" w:name="OLE_LINK1"/>
            <w:r>
              <w:rPr>
                <w:rFonts w:cs="Times New Roman" w:ascii="Times New Roman" w:hAnsi="Times New Roman"/>
                <w:color w:val="000000"/>
                <w:szCs w:val="21"/>
              </w:rPr>
              <w:t>HEMA</w:t>
            </w:r>
            <w:bookmarkEnd w:id="3"/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bookmarkStart w:id="4" w:name="OLE_LINK2"/>
            <w:r>
              <w:rPr>
                <w:rFonts w:cs="Times New Roman" w:ascii="Times New Roman" w:hAnsi="Times New Roman"/>
                <w:color w:val="000000"/>
                <w:szCs w:val="21"/>
              </w:rPr>
              <w:t>MOETACL</w:t>
            </w:r>
            <w:bookmarkEnd w:id="4"/>
            <w:r>
              <w:rPr>
                <w:rFonts w:cs="Times New Roman" w:ascii="Times New Roman" w:hAnsi="Times New Roman"/>
                <w:color w:val="000000"/>
                <w:szCs w:val="21"/>
              </w:rPr>
              <w:t>, ethylene dimethacrylate, acellular vascular matrix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FGF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ts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en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et al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 2015</w:t>
            </w:r>
          </w:p>
        </w:tc>
      </w:tr>
      <w:tr>
        <w:trPr/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FGF-ASC-HeP hydrogel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SC, HeP modified poloxamer polymer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FGF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ts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u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et al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 2016; Liu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et al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 2017</w:t>
            </w:r>
          </w:p>
        </w:tc>
      </w:tr>
      <w:tr>
        <w:trPr/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DOT-MF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DOT, PLL/heparin/bFGF/fibronectin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FGF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ts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ves-Sampaio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et al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 2016</w:t>
            </w:r>
          </w:p>
        </w:tc>
      </w:tr>
      <w:tr>
        <w:trPr/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ginate scaffold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-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GF, bFGF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ts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rulova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et al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 2015</w:t>
            </w:r>
          </w:p>
        </w:tc>
      </w:tr>
      <w:tr>
        <w:trPr/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GA microspheres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lic acid, lactic acid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EGF, Ang-1, bFGF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ts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u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et al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 2016</w:t>
            </w:r>
          </w:p>
        </w:tc>
      </w:tr>
      <w:tr>
        <w:trPr/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P hydroge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5" w:name="OLE_LINK7"/>
            <w:r>
              <w:rPr>
                <w:rFonts w:cs="Times New Roman" w:ascii="Times New Roman" w:hAnsi="Times New Roman"/>
                <w:color w:val="000000"/>
                <w:szCs w:val="21"/>
              </w:rPr>
              <w:t>Heparin, poloxamer</w:t>
            </w:r>
            <w:bookmarkEnd w:id="5"/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GF, bFGF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ts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tiella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et al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 2006; Hu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et al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 2020; Albashari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et al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 2020</w:t>
            </w:r>
          </w:p>
        </w:tc>
      </w:tr>
      <w:tr>
        <w:trPr/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-transplantation of bFGF and DPSCs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PSCs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PSCs, bFGF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ts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uo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et al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 2018</w:t>
            </w:r>
          </w:p>
        </w:tc>
      </w:tr>
      <w:tr>
        <w:trPr>
          <w:trHeight w:val="103" w:hRule="atLeast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odium hyaluronate</w:t>
            </w:r>
            <w:bookmarkStart w:id="6" w:name="OLE_LINK3"/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CS</w:t>
            </w:r>
            <w:bookmarkEnd w:id="6"/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odium hyaluronate, CS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FGF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ts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ang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et al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 2019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AAV2: adeno-associated virus 2; </w:t>
      </w:r>
      <w:r>
        <w:rPr>
          <w:rFonts w:cs="Times New Roman" w:ascii="Times New Roman" w:hAnsi="Times New Roman"/>
          <w:color w:val="000000"/>
          <w:sz w:val="18"/>
          <w:szCs w:val="18"/>
        </w:rPr>
        <w:t>AECs: amniotic epithelial cells;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Ang-1: angiopoietin-1;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ASC: acellular spinal cord;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bFGF: basic fibroblast growth factor; BMSCs: bone marrow-derived mesenchymal stem cells; CBD: collagen binding domain;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CS: collagen scaffold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; </w:t>
      </w:r>
      <w:r>
        <w:rPr>
          <w:rFonts w:cs="Times New Roman" w:ascii="Times New Roman" w:hAnsi="Times New Roman"/>
          <w:color w:val="000000"/>
          <w:sz w:val="18"/>
          <w:szCs w:val="18"/>
        </w:rPr>
        <w:t>DPSCs: dental pulp stem cells;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EGF: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epidermal growth factor;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HEMA: hydroxyl ethyl methacrylate;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HeP: heparin;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HP: heparin poloxamer;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LV: lentiviral vectors;    MOETACL: [2-(methacryloyloxy)ethyl] trimethylammonium chloride;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NGF: nerve growth factor; NSCs: neural stem cells;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PEDOT-MF: poly (3, 4-ethylenedioxythiophene)-coated carbon microfibers; PLGA: poly-lactic-co-glycolic acid;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PLL: polylysine; VEGF: vascular endothelial growth factor;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5HRE: five hypoxia‐responsive elements</w:t>
      </w:r>
      <w:r>
        <w:rPr>
          <w:rFonts w:cs="Times New Roman" w:ascii="Times New Roman" w:hAnsi="Times New Roman"/>
          <w:color w:val="000000"/>
          <w:sz w:val="18"/>
          <w:szCs w:val="18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Supplementary table 2: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</w:rPr>
        <w:t>Various of biomaterials used for bFGF delivery in sciatic nerve after injury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4"/>
        <w:gridCol w:w="1998"/>
        <w:gridCol w:w="1850"/>
        <w:gridCol w:w="1271"/>
        <w:gridCol w:w="1599"/>
      </w:tblGrid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iomaterials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iginal materials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rugs delivery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imals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udies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lymer tube with an impermeable polymer coat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Stainles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eel wire mandrel, EVA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FGF, alpha 1-GP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ts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ebischer et al., 1989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rve guide with a two-ply structure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ly (D, L-lactide)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FGF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ts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ang et al., 2003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latin hydrogel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latin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FGF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ogs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de et al., 1998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/A hydrogel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P, alginate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FGF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ts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hta et al., 2004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itosan conduit with fibrin-based hydrogel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itosan, fibrin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FGF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ts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n et al., 2010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ilicone tube with bFGF-</w:t>
            </w:r>
            <w:bookmarkStart w:id="7" w:name="OLE_LINK6"/>
            <w:r>
              <w:rPr>
                <w:rFonts w:cs="Times New Roman" w:ascii="Times New Roman" w:hAnsi="Times New Roman"/>
                <w:color w:val="000000"/>
                <w:szCs w:val="21"/>
              </w:rPr>
              <w:t>PLGA</w:t>
            </w:r>
            <w:bookmarkEnd w:id="7"/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microspheres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ilicone, PLGA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FGF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ts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i et al., 2017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rve conduit with bFGF-GMSs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rbridge, polyglycolic acid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KDD-CBD-bFGF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ts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ukuda et al., 2018; Fujimaki et al., 2020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itosan conduit with bFGF chitosan particles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itosan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FGF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ts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u et al., 2021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llagen tube with CBD-bFGF/LOCS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llagen, LOCS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FGF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ts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 et al., 2014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CTs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psin-solubilized porcine skin type-I atelocollagen, nacetic acid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FGF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ts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ujimaki et al., 2017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rve conduit with iPSc neurospheres and bFGF-GMSs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A, PCL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FGF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c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keda et al., 2014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P hydrogel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parin, poloxamer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GF, bFGF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ts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 et al., 2018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llagen sheet with bFGF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llagen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FGF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ts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ukai et al., 2019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rve conduit with bFGF/SDF-1 gelatin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lylactide, polycaprolactone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FGF, SDF-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c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intani et al., 2020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>alpha 1-GP: alpha-1 glycoprotein;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bFGF: basic fibroblast growth factor; EVA: Ethylene-vinyl acetate copolymer; GMSs: gelatin microspheres;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H/A: Heparin/alginate; HP: heparin poloxamer;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LOCS: linear ordered collagen scaffold;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OCTs: oriented collagen tubes;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PCL: poly e-caprolactone;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PKDD-CBD: polycystic kidney disease domain-collagen binding domain;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PLA: </w:t>
      </w:r>
      <w:r>
        <w:rPr>
          <w:rFonts w:cs="Times New Roman" w:ascii="Times New Roman" w:hAnsi="Times New Roman"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oly </w:t>
      </w:r>
      <w:r>
        <w:rPr>
          <w:rFonts w:cs="Times New Roman" w:ascii="Times New Roman" w:hAnsi="Times New Roman"/>
          <w:color w:val="000000"/>
          <w:sz w:val="18"/>
          <w:szCs w:val="18"/>
        </w:rPr>
        <w:t>l</w:t>
      </w:r>
      <w:r>
        <w:rPr>
          <w:rFonts w:cs="Times New Roman" w:ascii="Times New Roman" w:hAnsi="Times New Roman"/>
          <w:color w:val="000000"/>
          <w:sz w:val="18"/>
          <w:szCs w:val="18"/>
        </w:rPr>
        <w:t>-lactide;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PLGA: poly-lactic-co-glycolic acid; SDF-1: stromal cell-derived factor-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0T09:13:00Z</dcterms:created>
  <dc:creator>lenovo</dc:creator>
  <dc:description/>
  <cp:keywords/>
  <dc:language>en-US</dc:language>
  <cp:lastModifiedBy>E</cp:lastModifiedBy>
  <dcterms:modified xsi:type="dcterms:W3CDTF">2023-02-10T12:4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2D4718889654B108635A716FF02FCA2</vt:lpwstr>
  </property>
  <property fmtid="{D5CDD505-2E9C-101B-9397-08002B2CF9AE}" pid="3" name="KSOProductBuildVer">
    <vt:lpwstr>2052-11.1.0.12980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  <property fmtid="{D5CDD505-2E9C-101B-9397-08002B2CF9AE}" pid="6" name="commondata">
    <vt:lpwstr>commondata</vt:lpwstr>
  </property>
</Properties>
</file>